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DF7143">
      <w:pPr>
        <w:widowControl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 xml:space="preserve"> Subgroup analy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e</w:t>
      </w:r>
      <w:r>
        <w:rPr>
          <w:rFonts w:ascii="Times New Roman" w:hAnsi="Times New Roman" w:eastAsia="宋体" w:cs="Times New Roman"/>
          <w:sz w:val="24"/>
        </w:rPr>
        <w:t xml:space="preserve">s of the association between </w:t>
      </w:r>
      <w:r>
        <w:rPr>
          <w:rFonts w:hint="eastAsia" w:ascii="Times New Roman" w:hAnsi="Times New Roman" w:eastAsia="宋体" w:cs="Times New Roman"/>
          <w:sz w:val="24"/>
        </w:rPr>
        <w:t>cumulative mean HbA1c/HD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C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(both continuous and categorical) </w:t>
      </w:r>
      <w:r>
        <w:rPr>
          <w:rFonts w:ascii="Times New Roman" w:hAnsi="Times New Roman" w:eastAsia="宋体" w:cs="Times New Roman"/>
          <w:sz w:val="24"/>
        </w:rPr>
        <w:t xml:space="preserve">and </w:t>
      </w:r>
      <w:r>
        <w:rPr>
          <w:rFonts w:hint="eastAsia" w:ascii="Times New Roman" w:hAnsi="Times New Roman" w:eastAsia="宋体" w:cs="Times New Roman"/>
          <w:sz w:val="24"/>
        </w:rPr>
        <w:t xml:space="preserve">new stroke incidence from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</w:rPr>
        <w:t>7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yea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l</w:t>
      </w:r>
      <w:r>
        <w:rPr>
          <w:rFonts w:hint="eastAsia" w:ascii="Times New Roman" w:hAnsi="Times New Roman" w:eastAsia="宋体" w:cs="Times New Roman"/>
          <w:sz w:val="24"/>
        </w:rPr>
        <w:t xml:space="preserve">ongitudinal </w:t>
      </w:r>
      <w:r>
        <w:rPr>
          <w:rFonts w:ascii="Times New Roman" w:hAnsi="Times New Roman" w:eastAsia="宋体" w:cs="Times New Roman"/>
          <w:sz w:val="24"/>
        </w:rPr>
        <w:t>study.</w:t>
      </w:r>
    </w:p>
    <w:tbl>
      <w:tblPr>
        <w:tblStyle w:val="4"/>
        <w:tblW w:w="1106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460"/>
        <w:gridCol w:w="766"/>
        <w:gridCol w:w="984"/>
        <w:gridCol w:w="440"/>
        <w:gridCol w:w="1463"/>
        <w:gridCol w:w="778"/>
        <w:gridCol w:w="1500"/>
        <w:gridCol w:w="750"/>
        <w:gridCol w:w="794"/>
      </w:tblGrid>
      <w:tr w14:paraId="710F7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213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B3D806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bgroup</w:t>
            </w:r>
          </w:p>
        </w:tc>
        <w:tc>
          <w:tcPr>
            <w:tcW w:w="14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017620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E36BCB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98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34267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for interaction</w:t>
            </w:r>
          </w:p>
        </w:tc>
        <w:tc>
          <w:tcPr>
            <w:tcW w:w="44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93B86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46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8A161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7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0DDF6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0040EB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1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4B30C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6B0605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for trend</w:t>
            </w:r>
          </w:p>
        </w:tc>
      </w:tr>
      <w:tr w14:paraId="2E361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B1FD48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</w:t>
            </w:r>
          </w:p>
        </w:tc>
        <w:tc>
          <w:tcPr>
            <w:tcW w:w="1460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4973A8A0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3994A53D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359CE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</w:t>
            </w:r>
          </w:p>
        </w:tc>
        <w:tc>
          <w:tcPr>
            <w:tcW w:w="440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20B26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0B4FF12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63AA8D8D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00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30C91378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7A6556D1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7BB1ABD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3BE3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540DE7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lt;60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7DBEA0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51(1.189,1.530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2A7F70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3B380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0EF542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4F7326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389(1.514,3.875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49B68EC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FADFE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670(1.704,4.308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BCEE18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CA1F62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</w:tr>
      <w:tr w14:paraId="2DCAB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2ED67A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gt;= 60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DDD3A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15(0.988,1.255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5BF1AE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25B44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C9F843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D487A6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06(0.883,1.939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5C99162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8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5BB014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70(1.080,2.300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00BBDF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9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31BD4BD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9</w:t>
            </w:r>
          </w:p>
        </w:tc>
      </w:tr>
      <w:tr w14:paraId="783684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5F38196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9D13CC2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4F1394B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CD58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97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94AB7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65FCAF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21A854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5FE2F1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BD289D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05A4E62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7E78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E62DB6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Male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2598CE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83(1.040,1.340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22173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EDFC3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6351F2C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23B74C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02(0.761,1.911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47FA8D2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3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538DA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89(1.187,2.745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E7204D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6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1480A35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</w:tr>
      <w:tr w14:paraId="02E60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50AB8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Female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5D1E92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56(1.113,1.413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B6500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95147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ED3752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D4A290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15(1.439,3.157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5A70A48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F7688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65(1.391,3.105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3DDF93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7111937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327FF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D732FF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ucation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4658137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2030D5ED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A22D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37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4ADA4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4757B5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2A8C6C8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7A54FA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9174E2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649B6FE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39BB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CDF3BD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Primary school or lower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A4F43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05(1.085,1.334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800D1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C187E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0FA868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364F0C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44(1.320,2.598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72F203A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16206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10(1.367,2.691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DB6E2A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1918AEB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1F49D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588422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High school or higher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7E531C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80(1.086,1.501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2A240F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F9215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B6280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C4DC88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63(0.683,2.380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3B59E9B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6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4FCF61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94(1.213,3.764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15005D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0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279C677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6</w:t>
            </w:r>
          </w:p>
        </w:tc>
      </w:tr>
      <w:tr w14:paraId="60F1B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09D542C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ri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tus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0DF1E53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24F50B0F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8960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41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C6CB0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B77798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200DE26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4AE7A1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2465B8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0EA216D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064D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3A7425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Married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7353C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7(1.127,1.355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2C42D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1E5A7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CE0295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E0AA9F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29(1.180,2.265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4A6207B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02C70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86(1.534,2.865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32D769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3D2A186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</w:tr>
      <w:tr w14:paraId="57C3D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300B22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n-Married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B7DBB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59(0.886,1.496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0C83D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6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1235A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D586B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121A99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61(1.016,4.338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57685F3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3B7CE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22(0.576,3.009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40C87B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03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0D8FEF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26</w:t>
            </w:r>
          </w:p>
        </w:tc>
      </w:tr>
      <w:tr w14:paraId="3C2D5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28D9A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sidence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1E7F4E1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D5CF2B9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E329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76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D12077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35DBAD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00812D0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AB1A0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682465B5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3BE185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908B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9A937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Urban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A6E33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4(1.061,1.428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64F30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35BC5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0ABC0D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F2391B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52(0.946,2.977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73B2BD6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8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33A019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12(1.253,3.710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2FE885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7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A67F29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6</w:t>
            </w:r>
          </w:p>
        </w:tc>
      </w:tr>
      <w:tr w14:paraId="61F4C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79A221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Rural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609148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16(1.090,1.353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E7F4C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61ED7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2D6DAB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0C44DC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97(1.203,2.412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40E8B0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5328F6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89(1.341,2.680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42644A7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6CC9BB6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5B9414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786D73B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63872D9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E0A9A50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C7D8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88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9B5C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836F60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1DC2524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371DA21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B14454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FCEEA6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0120E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16E623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lt;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5B5A1D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09(1.052,1.383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1D931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7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6B9213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355BE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675DE1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81(1.236,2.579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1C5615C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6A258D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57(1.029,2.345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26CF9E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35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22CCFF5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7</w:t>
            </w:r>
          </w:p>
        </w:tc>
      </w:tr>
      <w:tr w14:paraId="27F30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568D36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CCFBF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52(0.998,1.324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56B99F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5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C7273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E87F1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34F51F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14(0.970,3.179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6D5A82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F13FB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27(1.250,3.839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F338A7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8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A993DD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8</w:t>
            </w:r>
          </w:p>
        </w:tc>
      </w:tr>
      <w:tr w14:paraId="3BF71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D3A11C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g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92EFE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93(0.922,1.529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D55C6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6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6B1BC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6826AD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D50428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40(0.213,2.021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2CAF77A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2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F95DF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61(0.524,3.523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4883F4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28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7E173A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11</w:t>
            </w:r>
          </w:p>
        </w:tc>
      </w:tr>
      <w:tr w14:paraId="4AAD8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5ABD5B0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g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6DDC494C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11FA56A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D537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69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045FF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F6281E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52A946C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CCF8B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D569E7D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67FAA10C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7C49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07C4AF7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CC5F4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03(1.070,1.349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512DC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40021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1FCE7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D9E303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40(1.347,2.827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CB574E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39A51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47(1.198,2.572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4BF1C3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70A6FDB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</w:tr>
      <w:tr w14:paraId="38E26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EABCD3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74783F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6(1.081,1.408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57377F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775F7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2A26A5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0A1ABA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71(0.773,2.110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A3B39B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4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1BF75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170(1.401,3.444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4DE42F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29DD7EC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78DCC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FCF53C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n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g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7E448B31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97BA706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506E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49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DEA4C9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DD86393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368F555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B27A4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3664DB7F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3AC26FF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7028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F422AA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14C4B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2(1.106,1.369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57E00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97209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0AE30C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920BD5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08(1.186,2.488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4D1672E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539B3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48(1.367,2.816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A907A4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E41C35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5E2BB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028D1A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763DBE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96(1.026,1.386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2BBD12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0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CCD64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496FF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558C33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16(0.982,2.683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58DEA62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6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51590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66(1.212,3.230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C7C48C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7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0B58047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7</w:t>
            </w:r>
          </w:p>
        </w:tc>
      </w:tr>
      <w:tr w14:paraId="0D728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54B02E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pertension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0ECE324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6CA214E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F4DB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25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BB647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1B3086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76B7E29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40D05D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FA5729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C9F83A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4BDF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573C6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5AB8B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3(0.911,1.232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C32DB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29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B913F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9863F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6B347A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53(1.015,2.399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2921FF6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4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C1E11D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08(0.824,2.079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1AEECA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54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5A406D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32</w:t>
            </w:r>
          </w:p>
        </w:tc>
      </w:tr>
      <w:tr w14:paraId="2EFD4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A9E19D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F22CB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29(1.099,1.372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89BEB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EBFF2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EAD4F9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BE9A95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06(1.134,2.603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99211A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0404FA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27(1.386,3.024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59AE035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613F1A0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7214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7CF9BD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M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26E4E742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B4F8395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14E3F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09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05132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725B82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5317D58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8ABF3C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1DFA28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2C09B65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E807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96070A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11A562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32(1.100,1.377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8685C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2F682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709C37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53C877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82(1.160,2.170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D34CF3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799D7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06(1.317,2.489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BA08AF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3AAF7BC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7988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96E4A2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244948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47(0.889,1.233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A72F3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78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156D7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6FF49CA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844E33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32(1.009,7.244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9DC677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6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55BD6E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25(0.857,5.155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0C149A5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46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572CFD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38</w:t>
            </w:r>
          </w:p>
        </w:tc>
      </w:tr>
      <w:tr w14:paraId="09F6F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7354D76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slipidemia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FC68D6E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4EA4DAE">
            <w:pP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B55B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0.036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0C37F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A3C44A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5CC301B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299ED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7CFBA8C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20F032A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71335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36879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2CB84E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39(1.130,1.578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5228CF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3B29B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625F3CE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32D8E2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867(1.296,2.716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0ABCF9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7BE2A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345(1.516,3.611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2107D1F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7720790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01</w:t>
            </w:r>
          </w:p>
        </w:tc>
      </w:tr>
      <w:tr w14:paraId="6BCEB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05540D0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B282F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74(0.952,1.209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99E05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43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40177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7B02C0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F8EEF4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85(0.724,1.973)</w:t>
            </w:r>
          </w:p>
        </w:tc>
        <w:tc>
          <w:tcPr>
            <w:tcW w:w="778" w:type="dxa"/>
            <w:shd w:val="clear" w:color="auto" w:fill="auto"/>
            <w:noWrap/>
            <w:vAlign w:val="bottom"/>
          </w:tcPr>
          <w:p w14:paraId="6E41B2F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0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88EE12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06(0.721,1.752)</w:t>
            </w:r>
          </w:p>
        </w:tc>
        <w:tc>
          <w:tcPr>
            <w:tcW w:w="750" w:type="dxa"/>
            <w:shd w:val="clear" w:color="auto" w:fill="auto"/>
            <w:noWrap/>
            <w:vAlign w:val="bottom"/>
          </w:tcPr>
          <w:p w14:paraId="176D613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55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1721BC4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786</w:t>
            </w:r>
          </w:p>
        </w:tc>
      </w:tr>
    </w:tbl>
    <w:p w14:paraId="7A9061E8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Notes: </w:t>
      </w:r>
      <w:r>
        <w:rPr>
          <w:rFonts w:hint="eastAsia" w:ascii="Times New Roman" w:hAnsi="Times New Roman" w:eastAsia="宋体" w:cs="Times New Roman"/>
          <w:sz w:val="24"/>
        </w:rPr>
        <w:t xml:space="preserve">HbA1c,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lycosylate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h</w:t>
      </w:r>
      <w:r>
        <w:rPr>
          <w:rFonts w:hint="eastAsia" w:ascii="Times New Roman" w:hAnsi="Times New Roman" w:eastAsia="宋体" w:cs="Times New Roman"/>
          <w:sz w:val="24"/>
        </w:rPr>
        <w:t>emoglobin A1c; HD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C</w:t>
      </w:r>
      <w:r>
        <w:rPr>
          <w:rFonts w:hint="eastAsia" w:ascii="Times New Roman" w:hAnsi="Times New Roman" w:eastAsia="宋体" w:cs="Times New Roman"/>
          <w:sz w:val="24"/>
        </w:rPr>
        <w:t>, high-density lipoprote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n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c</w:t>
      </w:r>
      <w:r>
        <w:rPr>
          <w:rFonts w:ascii="Times New Roman" w:hAnsi="Times New Roman" w:eastAsia="宋体" w:cs="Times New Roman"/>
          <w:sz w:val="24"/>
          <w:highlight w:val="none"/>
        </w:rPr>
        <w:t>holesterol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>BMI, body mass index; DM, diabetes mellitus.</w:t>
      </w:r>
    </w:p>
    <w:p w14:paraId="2319FE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MGNjMDczZmFmYmYzZmZjY2M5ZTQxZDFkOGMzZTIifQ=="/>
  </w:docVars>
  <w:rsids>
    <w:rsidRoot w:val="08BA5A50"/>
    <w:rsid w:val="002B660D"/>
    <w:rsid w:val="004E5319"/>
    <w:rsid w:val="00B16D46"/>
    <w:rsid w:val="00CA0468"/>
    <w:rsid w:val="01ED3276"/>
    <w:rsid w:val="07AB3140"/>
    <w:rsid w:val="08BA5A50"/>
    <w:rsid w:val="098175B4"/>
    <w:rsid w:val="0A4725AB"/>
    <w:rsid w:val="0B173A4F"/>
    <w:rsid w:val="0EF70290"/>
    <w:rsid w:val="121E2229"/>
    <w:rsid w:val="1AA90EA9"/>
    <w:rsid w:val="1C877766"/>
    <w:rsid w:val="22DD18A7"/>
    <w:rsid w:val="2771332A"/>
    <w:rsid w:val="2B407625"/>
    <w:rsid w:val="2C4A08E7"/>
    <w:rsid w:val="31091AB9"/>
    <w:rsid w:val="38006378"/>
    <w:rsid w:val="391060DB"/>
    <w:rsid w:val="3BE9676F"/>
    <w:rsid w:val="3E3C23B3"/>
    <w:rsid w:val="465E1338"/>
    <w:rsid w:val="49350F22"/>
    <w:rsid w:val="4E0E3AB3"/>
    <w:rsid w:val="53B35B89"/>
    <w:rsid w:val="54C53DC5"/>
    <w:rsid w:val="58562058"/>
    <w:rsid w:val="5F3A6863"/>
    <w:rsid w:val="676B4A24"/>
    <w:rsid w:val="695967E4"/>
    <w:rsid w:val="6F63625D"/>
    <w:rsid w:val="6FCF7220"/>
    <w:rsid w:val="708C17E3"/>
    <w:rsid w:val="741E2855"/>
    <w:rsid w:val="775841CD"/>
    <w:rsid w:val="793D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2</Words>
  <Characters>2425</Characters>
  <Lines>20</Lines>
  <Paragraphs>5</Paragraphs>
  <TotalTime>1</TotalTime>
  <ScaleCrop>false</ScaleCrop>
  <LinksUpToDate>false</LinksUpToDate>
  <CharactersWithSpaces>257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1:40:00Z</dcterms:created>
  <dc:creator>黄超娟</dc:creator>
  <cp:lastModifiedBy>黄超娟</cp:lastModifiedBy>
  <dcterms:modified xsi:type="dcterms:W3CDTF">2024-12-27T10:15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10E29BB62CC4C93A6A4B7E2852D2302_11</vt:lpwstr>
  </property>
  <property fmtid="{D5CDD505-2E9C-101B-9397-08002B2CF9AE}" pid="4" name="KSOTemplateDocerSaveRecord">
    <vt:lpwstr>eyJoZGlkIjoiY2Q3MGNjMDczZmFmYmYzZmZjY2M5ZTQxZDFkOGMzZTIiLCJ1c2VySWQiOiIzMjY2NTQyNTAifQ==</vt:lpwstr>
  </property>
</Properties>
</file>